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BDA937" w14:textId="77777777" w:rsidR="00142998" w:rsidRPr="00E1117F" w:rsidRDefault="00142998" w:rsidP="0014299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111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E1117F">
        <w:rPr>
          <w:rFonts w:ascii="Times New Roman" w:hAnsi="Times New Roman" w:cs="Times New Roman"/>
          <w:b/>
          <w:sz w:val="24"/>
          <w:szCs w:val="24"/>
          <w:lang w:val="en-US"/>
        </w:rPr>
        <w:t>igures</w:t>
      </w:r>
    </w:p>
    <w:p w14:paraId="49115D80" w14:textId="659BC807" w:rsidR="00142998" w:rsidRPr="00142998" w:rsidRDefault="00142998" w:rsidP="0014299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14299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antary</w:t>
      </w:r>
      <w:proofErr w:type="spellEnd"/>
      <w:r w:rsidRPr="001429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Pr="00142998">
        <w:rPr>
          <w:rFonts w:ascii="Times New Roman" w:hAnsi="Times New Roman" w:cs="Times New Roman"/>
          <w:b/>
          <w:bCs/>
          <w:sz w:val="24"/>
          <w:szCs w:val="24"/>
          <w:lang w:val="en-US"/>
        </w:rPr>
        <w:t>X</w:t>
      </w:r>
      <w:r w:rsidRPr="00142998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tbl>
      <w:tblPr>
        <w:tblW w:w="867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8"/>
        <w:gridCol w:w="1276"/>
        <w:gridCol w:w="5563"/>
      </w:tblGrid>
      <w:tr w:rsidR="00142998" w:rsidRPr="00FF09AE" w14:paraId="31740BE7" w14:textId="77777777" w:rsidTr="00015F72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3CCC05" w14:textId="77777777" w:rsidR="00142998" w:rsidRPr="00FF09AE" w:rsidRDefault="00142998" w:rsidP="009E5E9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6BB176" w14:textId="77777777" w:rsidR="00142998" w:rsidRPr="00FF09AE" w:rsidRDefault="00142998" w:rsidP="009E5E9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</w:p>
        </w:tc>
        <w:tc>
          <w:tcPr>
            <w:tcW w:w="5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83C6F2" w14:textId="77777777" w:rsidR="00142998" w:rsidRPr="00FF09AE" w:rsidRDefault="00142998" w:rsidP="009E5E9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09A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uence</w:t>
            </w:r>
            <w:proofErr w:type="spellEnd"/>
            <w:r w:rsidRPr="00FF09AE">
              <w:rPr>
                <w:rFonts w:ascii="Times New Roman" w:hAnsi="Times New Roman" w:cs="Times New Roman"/>
                <w:sz w:val="24"/>
                <w:szCs w:val="24"/>
              </w:rPr>
              <w:t xml:space="preserve"> 5’-3’</w:t>
            </w:r>
          </w:p>
        </w:tc>
      </w:tr>
      <w:tr w:rsidR="00015F72" w:rsidRPr="00FF09AE" w14:paraId="17C6AC46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67187E" w14:textId="14121087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WEET9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37E67" w14:textId="7F1D3A84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B50D29" w14:textId="766653C9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CCGTCATGTGGTTCTTT</w:t>
            </w:r>
          </w:p>
        </w:tc>
      </w:tr>
      <w:tr w:rsidR="00015F72" w:rsidRPr="00FF09AE" w14:paraId="7CDC3BB9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CBACC2" w14:textId="1410C783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WEET9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F5237" w14:textId="7D8C69F6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F1C33F" w14:textId="4EA92C4C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AGTTGGTTCTCTGTTGGC</w:t>
            </w:r>
          </w:p>
        </w:tc>
      </w:tr>
      <w:tr w:rsidR="00015F72" w:rsidRPr="00FF09AE" w14:paraId="1028047C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EC215E" w14:textId="62C2B678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WEET10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8E20D" w14:textId="0ECA0199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94CA77" w14:textId="4B153733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TCCTTTGCCTTTGTCGTACA</w:t>
            </w:r>
          </w:p>
        </w:tc>
      </w:tr>
      <w:tr w:rsidR="00015F72" w:rsidRPr="00FF09AE" w14:paraId="719B2666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40C6EF" w14:textId="62DEF72D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WEET10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CC060" w14:textId="76AC0E8A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0CFEE3" w14:textId="07F38655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AACACGAAGATTGCGCC</w:t>
            </w:r>
          </w:p>
        </w:tc>
      </w:tr>
      <w:tr w:rsidR="00015F72" w:rsidRPr="00FF09AE" w14:paraId="627CB67D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1D1262" w14:textId="1EBD7488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WEET11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73934" w14:textId="106CCBE4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3A668B" w14:textId="24752673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AAGTGTACCTGCGGAAATGAT</w:t>
            </w:r>
          </w:p>
        </w:tc>
      </w:tr>
      <w:tr w:rsidR="00015F72" w:rsidRPr="00FF09AE" w14:paraId="78AF0C20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71CB00" w14:textId="652C508F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WEET11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5A6ED" w14:textId="38D69789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61A976" w14:textId="3D50CCC4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AGGACTGCTTGCCATGTTTAG</w:t>
            </w:r>
          </w:p>
        </w:tc>
      </w:tr>
      <w:tr w:rsidR="00015F72" w:rsidRPr="00FF09AE" w14:paraId="06935C3F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7115FE" w14:textId="701B5EE7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WEET12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5A08C" w14:textId="1B8034F8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CCC44B" w14:textId="5FCC3D83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TGGCTCCTTTATGGTCTTGC</w:t>
            </w:r>
          </w:p>
        </w:tc>
      </w:tr>
      <w:tr w:rsidR="00015F72" w:rsidRPr="00FF09AE" w14:paraId="2D6B1D29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469F0C" w14:textId="6514C5C4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WEET12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0781C" w14:textId="207CCB8A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1CA176" w14:textId="3960C147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TTTGGGAAGGCAACATAGATA</w:t>
            </w:r>
          </w:p>
        </w:tc>
      </w:tr>
      <w:tr w:rsidR="00015F72" w:rsidRPr="00FF09AE" w14:paraId="67C72876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4A79F3" w14:textId="68F3E829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WEET13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520C4" w14:textId="5D827244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36CF9B" w14:textId="4FE38FD7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CTACGTTGCCCTTCCAAATG</w:t>
            </w:r>
          </w:p>
        </w:tc>
      </w:tr>
      <w:tr w:rsidR="00015F72" w:rsidRPr="00FF09AE" w14:paraId="2C406210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68336F" w14:textId="701E65AD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WEET13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A1585" w14:textId="70668F24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68743E" w14:textId="68121D25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TGTTTCTGGACATCCTTGTTGA</w:t>
            </w:r>
          </w:p>
        </w:tc>
      </w:tr>
      <w:tr w:rsidR="00015F72" w:rsidRPr="00FF09AE" w14:paraId="7825FD97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FEDD40" w14:textId="592F968E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WEET14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AA723" w14:textId="298E3C42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6A96BF" w14:textId="19F4FFD1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CGCTGTGGGATGCTTCA</w:t>
            </w:r>
          </w:p>
        </w:tc>
      </w:tr>
      <w:tr w:rsidR="00015F72" w:rsidRPr="00FF09AE" w14:paraId="13B9674F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7E92BF" w14:textId="11AFB768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WEET14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0A431" w14:textId="50AA8445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37E0D6" w14:textId="6706B390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AAGAGCCCAAGAACCTTCA</w:t>
            </w:r>
          </w:p>
        </w:tc>
      </w:tr>
      <w:tr w:rsidR="00015F72" w:rsidRPr="00FF09AE" w14:paraId="071273A9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1BE4DA" w14:textId="50088C21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WEET15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73598" w14:textId="39A77A1B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3FDD1D" w14:textId="004E3500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ATGACATATGCATAGCGATTCCAA</w:t>
            </w:r>
          </w:p>
        </w:tc>
      </w:tr>
      <w:tr w:rsidR="00015F72" w:rsidRPr="00FF09AE" w14:paraId="47580111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EBD0DD" w14:textId="72F49FF5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WEET15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8B083" w14:textId="69043014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585F97" w14:textId="5353EB1C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GACTCATCACGACAATACTCTTAAG</w:t>
            </w:r>
          </w:p>
        </w:tc>
      </w:tr>
      <w:tr w:rsidR="00015F72" w:rsidRPr="00FF09AE" w14:paraId="2FC2E6B3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2DC185" w14:textId="2DA96F45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WEET16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5C4B5" w14:textId="60B55A09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385933" w14:textId="556F6E29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GATGCAAACTCGCGTTCTAGT</w:t>
            </w:r>
          </w:p>
        </w:tc>
      </w:tr>
      <w:tr w:rsidR="00015F72" w:rsidRPr="00FF09AE" w14:paraId="1D930DD9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192D87" w14:textId="581E67E2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WEET16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47F57" w14:textId="17E76E9D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C60AA4" w14:textId="2EE1ECB8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CACACTTCTCGTCGTCACA</w:t>
            </w:r>
          </w:p>
        </w:tc>
      </w:tr>
      <w:tr w:rsidR="00015F72" w:rsidRPr="00FF09AE" w14:paraId="1046474F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86F043" w14:textId="21841D53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WEET17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BF72F" w14:textId="248B4D10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068C6F" w14:textId="2C430FCF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TGACAACAAAGAGCGTGAAATAC</w:t>
            </w:r>
          </w:p>
        </w:tc>
      </w:tr>
      <w:tr w:rsidR="00015F72" w:rsidRPr="00FF09AE" w14:paraId="6E1DE4F6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2A5206" w14:textId="6465B2EC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WEET17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9B674" w14:textId="0F1811FE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F946CC" w14:textId="23C23E2F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TTAAACCGTTGCTTAAACCAACC</w:t>
            </w:r>
          </w:p>
        </w:tc>
      </w:tr>
      <w:tr w:rsidR="00015F72" w:rsidRPr="00FF09AE" w14:paraId="45E61838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E59DF1" w14:textId="2C8DE34C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UC1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8E1AC" w14:textId="2976F313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264306" w14:textId="6DD85D93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CCTTTCGACGCCTTGTTC</w:t>
            </w:r>
          </w:p>
        </w:tc>
      </w:tr>
      <w:tr w:rsidR="00015F72" w:rsidRPr="00FF09AE" w14:paraId="7E21C0EE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3C016D" w14:textId="5A55B319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UC1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F6759" w14:textId="5357E369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FC9661" w14:textId="208ABBB4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ATACTCCACTAATCGCCGCTG</w:t>
            </w:r>
          </w:p>
        </w:tc>
      </w:tr>
      <w:tr w:rsidR="00015F72" w:rsidRPr="00FF09AE" w14:paraId="1ACC7C7E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F3656A" w14:textId="24C4B3C7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UC2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6968E" w14:textId="6DBC263B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4AB9F3" w14:textId="054FA011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TTCCTTTTGCACTAGCTTCCAT</w:t>
            </w:r>
          </w:p>
        </w:tc>
      </w:tr>
      <w:tr w:rsidR="00015F72" w:rsidRPr="00FF09AE" w14:paraId="73041DCB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D09FC0" w14:textId="2931B023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UC2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D6883" w14:textId="6613A5A2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EF224F" w14:textId="5ABC5E14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AACACCTAGGGAAAGTCCTTGG</w:t>
            </w:r>
          </w:p>
        </w:tc>
      </w:tr>
      <w:tr w:rsidR="00015F72" w:rsidRPr="00FF09AE" w14:paraId="42DFEEF5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F7E090" w14:textId="723EF632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UC3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F0333" w14:textId="1AC62FF7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DAA45A" w14:textId="0771FE0F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AGAACCGCAGCCGTAATC</w:t>
            </w:r>
          </w:p>
        </w:tc>
      </w:tr>
      <w:tr w:rsidR="00015F72" w:rsidRPr="00FF09AE" w14:paraId="45318A51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DEF3D0" w14:textId="7477C0F1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UC3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C3EFD" w14:textId="402AD0BA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49543E" w14:textId="3B2C424B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TTGACCGCCACCGGAAT</w:t>
            </w:r>
          </w:p>
        </w:tc>
      </w:tr>
      <w:tr w:rsidR="00015F72" w:rsidRPr="00FF09AE" w14:paraId="28CAD2A8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941D52" w14:textId="3131C33B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UC4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588BE" w14:textId="459639AD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CB8C1B" w14:textId="2BF7FD9B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TGTCAAGCGAGGAACGCATA</w:t>
            </w:r>
          </w:p>
        </w:tc>
      </w:tr>
      <w:tr w:rsidR="00015F72" w:rsidRPr="00FF09AE" w14:paraId="00BDCA65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0051C6" w14:textId="5D1B74A4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UC4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DCB23" w14:textId="2F2F6DFA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76A5A7" w14:textId="63C8EC49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TCACACGAGAAGCCATTGC</w:t>
            </w:r>
          </w:p>
        </w:tc>
      </w:tr>
      <w:tr w:rsidR="00015F72" w:rsidRPr="00FF09AE" w14:paraId="0B2C5196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985C45" w14:textId="5F1AC842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PGM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8853B" w14:textId="5467E812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BBEAD1" w14:textId="4FF322B7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TGAAAGAGTATTGGGCGACA</w:t>
            </w:r>
          </w:p>
        </w:tc>
      </w:tr>
      <w:tr w:rsidR="00015F72" w:rsidRPr="00FF09AE" w14:paraId="63EDFA4B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428C22" w14:textId="21817135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PGM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6C760" w14:textId="313ED0EF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1B6B3F" w14:textId="3D87A0FF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CGTGAACACAAACCGAACA</w:t>
            </w:r>
          </w:p>
        </w:tc>
      </w:tr>
      <w:tr w:rsidR="00015F72" w:rsidRPr="00FF09AE" w14:paraId="2919ACFA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A8081B" w14:textId="7DE0C0F0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ADG1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BCD20" w14:textId="51E224DC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090BE2" w14:textId="17381A4D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CCGTCTAAGATGCTTGATGC</w:t>
            </w:r>
          </w:p>
        </w:tc>
      </w:tr>
      <w:tr w:rsidR="00015F72" w:rsidRPr="00FF09AE" w14:paraId="2B099178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1188DB" w14:textId="3256AA5A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ADG1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BE264" w14:textId="291E67FC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E9164F" w14:textId="5E55B045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TGTGCGAGTTTTTCCCAAT</w:t>
            </w:r>
          </w:p>
        </w:tc>
      </w:tr>
      <w:tr w:rsidR="00015F72" w:rsidRPr="00FF09AE" w14:paraId="2193AFA8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4E7B10" w14:textId="41D21F94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G2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3F7CB" w14:textId="65BA5C00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D5FE8F" w14:textId="18583F08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CAAGGAGAAACCTGCCACCA</w:t>
            </w:r>
          </w:p>
        </w:tc>
      </w:tr>
      <w:tr w:rsidR="00015F72" w:rsidRPr="00FF09AE" w14:paraId="2D5FE99A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C695AD" w14:textId="35124549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ADG2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8D8EE" w14:textId="39685E1E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56D616" w14:textId="0C76C1F8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CGTAGTAATCTGCCCCAAGC</w:t>
            </w:r>
          </w:p>
        </w:tc>
      </w:tr>
      <w:tr w:rsidR="00015F72" w:rsidRPr="00FF09AE" w14:paraId="1BC8CA02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918A17" w14:textId="18F8D72A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GBSS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B89B2" w14:textId="73EF70DF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8E365F" w14:textId="42FBF314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AGGGAGATTGGAGGAGCAGA</w:t>
            </w:r>
          </w:p>
        </w:tc>
      </w:tr>
      <w:tr w:rsidR="00015F72" w:rsidRPr="00FF09AE" w14:paraId="3392EF51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FA6CFF" w14:textId="1D633157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GBSS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423F1" w14:textId="43CA2242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539BF5" w14:textId="56A911A4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ATGTGGAAACCTGTGTAGC</w:t>
            </w:r>
          </w:p>
        </w:tc>
      </w:tr>
      <w:tr w:rsidR="00015F72" w:rsidRPr="00FF09AE" w14:paraId="7AAACEAA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6487A4" w14:textId="01688A3C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S1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45C78" w14:textId="3C911292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4C42C9" w14:textId="2F16B671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TTGATTACCAGAAGGGCATTG</w:t>
            </w:r>
          </w:p>
        </w:tc>
      </w:tr>
      <w:tr w:rsidR="00015F72" w:rsidRPr="00FF09AE" w14:paraId="63EB2AF9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C75210" w14:textId="228BD90B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S1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3DE7E" w14:textId="248247A7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9B67D6" w14:textId="1561DC2E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GTTTTCCCAAGAGTAGTTTCG</w:t>
            </w:r>
          </w:p>
        </w:tc>
      </w:tr>
      <w:tr w:rsidR="00015F72" w:rsidRPr="00FF09AE" w14:paraId="66C25096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DC6F11" w14:textId="6A124C24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S2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DCC7F" w14:textId="350398A0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BAFE7F" w14:textId="66487CFE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ATAAAGCACGGGGATGGG</w:t>
            </w:r>
          </w:p>
        </w:tc>
      </w:tr>
      <w:tr w:rsidR="00015F72" w:rsidRPr="00FF09AE" w14:paraId="6B890BFF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850E1D" w14:textId="2BDB8ABA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S2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B2648" w14:textId="66030C7D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787764" w14:textId="73872C25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CAACCAAGACCCGTTTCAC</w:t>
            </w:r>
          </w:p>
        </w:tc>
      </w:tr>
      <w:tr w:rsidR="00015F72" w:rsidRPr="00FF09AE" w14:paraId="78EFFD3B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9E1938" w14:textId="2065C2FC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S3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A3C41" w14:textId="1E02F380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266B52" w14:textId="23B58446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TGGGGCTGACTTTATTCTTGT</w:t>
            </w:r>
          </w:p>
        </w:tc>
      </w:tr>
      <w:tr w:rsidR="00015F72" w:rsidRPr="00FF09AE" w14:paraId="29457C5B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D2B579" w14:textId="7AF606F9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S3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8B24F" w14:textId="7244320A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2D41E2" w14:textId="05A03C96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TCTTGCTCCATCACCGTCT</w:t>
            </w:r>
          </w:p>
        </w:tc>
      </w:tr>
      <w:tr w:rsidR="00015F72" w:rsidRPr="00FF09AE" w14:paraId="078272C0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C06F45" w14:textId="4B767EF5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S4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99D75" w14:textId="3D40A0D8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9A60DA" w14:textId="6F410115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ACGCCCTTAGAAAGCAGC</w:t>
            </w:r>
          </w:p>
        </w:tc>
      </w:tr>
      <w:tr w:rsidR="00015F72" w:rsidRPr="00FF09AE" w14:paraId="5287BAF1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095E92" w14:textId="1BF16AA0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SS4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DEE37" w14:textId="73675801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289276" w14:textId="2BD3847B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AAATCGGAGGCTGCGTAA</w:t>
            </w:r>
          </w:p>
        </w:tc>
      </w:tr>
      <w:tr w:rsidR="00015F72" w:rsidRPr="00FF09AE" w14:paraId="1D8DAC9F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1B95FA" w14:textId="17944C00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GWD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57D47" w14:textId="5EA820E3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B3BE06" w14:textId="6C8E3447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ACGAGAGAGCATACTTCAGC</w:t>
            </w:r>
          </w:p>
        </w:tc>
      </w:tr>
      <w:tr w:rsidR="00015F72" w:rsidRPr="00FF09AE" w14:paraId="3FE1C9B1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240B54" w14:textId="2F34679B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GWD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37EDE" w14:textId="73028E7C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B6CCF6" w14:textId="26788094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ATCGGTTTGCTTGGGTAG</w:t>
            </w:r>
          </w:p>
        </w:tc>
      </w:tr>
      <w:tr w:rsidR="00015F72" w:rsidRPr="00FF09AE" w14:paraId="5301381B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035A59" w14:textId="0877635A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AMY3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DFA60" w14:textId="44212C13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6AF9E2" w14:textId="77E9801C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TATCATTCCGAGATTGCTGC</w:t>
            </w:r>
          </w:p>
        </w:tc>
      </w:tr>
      <w:tr w:rsidR="00015F72" w:rsidRPr="00FF09AE" w14:paraId="67A2102C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D237F3" w14:textId="672B3674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AMY3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964CE" w14:textId="47A4A6A6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5D12AC" w14:textId="53E4A3EA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GGCTACAGACCAGTTTTGC</w:t>
            </w:r>
          </w:p>
        </w:tc>
      </w:tr>
      <w:tr w:rsidR="00015F72" w:rsidRPr="00FF09AE" w14:paraId="2D5AA5AE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5350F5" w14:textId="7FD4FA45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BAM1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5B333" w14:textId="129A0EAA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C89074" w14:textId="057117A9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ACGAGAGAGCATACTTCAGC</w:t>
            </w:r>
          </w:p>
        </w:tc>
      </w:tr>
      <w:tr w:rsidR="00015F72" w:rsidRPr="00FF09AE" w14:paraId="7BF3232E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92E180" w14:textId="28922C1E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BAM1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1A472" w14:textId="3B3159DD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6E850E" w14:textId="5EA56517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ATCGGTTTGCTTGGGTAG</w:t>
            </w:r>
          </w:p>
        </w:tc>
      </w:tr>
      <w:tr w:rsidR="00015F72" w:rsidRPr="00FF09AE" w14:paraId="7C19E3D3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998549" w14:textId="0AB348E7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BAM3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B18CF" w14:textId="6F513F69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13AE7E" w14:textId="0A241420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ACGAGAGAGCATACTTCAGC</w:t>
            </w:r>
          </w:p>
        </w:tc>
      </w:tr>
      <w:tr w:rsidR="00015F72" w:rsidRPr="00FF09AE" w14:paraId="34CAC2C3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45FD82" w14:textId="1B007CC5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BAM3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B0E6A" w14:textId="1AFA8DF7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04B61A" w14:textId="2524D144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ATCGGTTTGCTTGGGTAG</w:t>
            </w:r>
          </w:p>
        </w:tc>
      </w:tr>
      <w:tr w:rsidR="00015F72" w:rsidRPr="00FF09AE" w14:paraId="4D6DAC9A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9E875B" w14:textId="7CBF438A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Actinas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BAA11" w14:textId="19250916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781941" w14:textId="107CD5AE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GTAACATTGTGCTCAGTGGTGG</w:t>
            </w:r>
          </w:p>
        </w:tc>
      </w:tr>
      <w:tr w:rsidR="00015F72" w:rsidRPr="00FF09AE" w14:paraId="2D027424" w14:textId="77777777" w:rsidTr="00015F7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836F8F" w14:textId="508F0B41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Actinas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B6BBB" w14:textId="3CDA47FD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40DA46" w14:textId="201E1BA0" w:rsidR="00015F72" w:rsidRPr="00015F72" w:rsidRDefault="00015F72" w:rsidP="00015F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ACGACCTTAATCTTCATGCTGC</w:t>
            </w:r>
          </w:p>
        </w:tc>
      </w:tr>
      <w:tr w:rsidR="00212F33" w:rsidRPr="00FF09AE" w14:paraId="308A4F06" w14:textId="77777777" w:rsidTr="00615D8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3925C4" w14:textId="7C434861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S1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ABFA0" w14:textId="253F02F1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6146D" w14:textId="50E29EAD" w:rsidR="00212F33" w:rsidRPr="00212F33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12F33">
              <w:rPr>
                <w:rFonts w:ascii="Times New Roman" w:hAnsi="Times New Roman" w:cs="Times New Roman"/>
                <w:sz w:val="24"/>
                <w:szCs w:val="24"/>
              </w:rPr>
              <w:t>GATTCGAAAGACATTGAAGGATACG</w:t>
            </w:r>
          </w:p>
        </w:tc>
      </w:tr>
      <w:tr w:rsidR="00212F33" w:rsidRPr="00FF09AE" w14:paraId="0675BFCF" w14:textId="77777777" w:rsidTr="00615D8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066036" w14:textId="5D905F26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S1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5D8F4" w14:textId="7D60A40D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0BA3F" w14:textId="20EE21C0" w:rsidR="00212F33" w:rsidRPr="00212F33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12F33">
              <w:rPr>
                <w:rFonts w:ascii="Times New Roman" w:hAnsi="Times New Roman" w:cs="Times New Roman"/>
                <w:sz w:val="24"/>
                <w:szCs w:val="24"/>
              </w:rPr>
              <w:t>CTCCGATAGCTTCTTCACATGCAC</w:t>
            </w:r>
          </w:p>
        </w:tc>
      </w:tr>
      <w:tr w:rsidR="00212F33" w:rsidRPr="00FF09AE" w14:paraId="381A7C10" w14:textId="77777777" w:rsidTr="00615D8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4C0F29" w14:textId="1E7B5E26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D28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E831D" w14:textId="7F827204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28ED0A" w14:textId="6A91807D" w:rsidR="00212F33" w:rsidRPr="00212F33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12F33">
              <w:rPr>
                <w:rFonts w:ascii="Times New Roman" w:hAnsi="Times New Roman" w:cs="Times New Roman"/>
                <w:sz w:val="24"/>
                <w:szCs w:val="24"/>
              </w:rPr>
              <w:t>CAACGTTTAAACTTAGCCACGA</w:t>
            </w:r>
          </w:p>
        </w:tc>
      </w:tr>
      <w:tr w:rsidR="00212F33" w:rsidRPr="00FF09AE" w14:paraId="46090196" w14:textId="77777777" w:rsidTr="00615D8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164D13" w14:textId="024BEF3D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D28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7B4E2" w14:textId="4A5D07DA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0319FE" w14:textId="6AFB2F06" w:rsidR="00212F33" w:rsidRPr="00212F33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12F33">
              <w:rPr>
                <w:rFonts w:ascii="Times New Roman" w:hAnsi="Times New Roman" w:cs="Times New Roman"/>
                <w:sz w:val="24"/>
                <w:szCs w:val="24"/>
              </w:rPr>
              <w:t>CGTTGCAAAGATGAATTGAAAA</w:t>
            </w:r>
          </w:p>
        </w:tc>
      </w:tr>
      <w:tr w:rsidR="00212F33" w:rsidRPr="00FF09AE" w14:paraId="712D038C" w14:textId="77777777" w:rsidTr="001D7236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8EA8F0" w14:textId="665C69AE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F53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3EA0A" w14:textId="6E030E89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6635DC" w14:textId="42B5991E" w:rsidR="00212F33" w:rsidRPr="00212F33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12F33">
              <w:rPr>
                <w:rFonts w:ascii="Times New Roman" w:hAnsi="Times New Roman" w:cs="Times New Roman"/>
                <w:sz w:val="24"/>
                <w:szCs w:val="24"/>
              </w:rPr>
              <w:t>AGCCAACTCCCGTGCATCAG</w:t>
            </w:r>
          </w:p>
        </w:tc>
      </w:tr>
      <w:tr w:rsidR="00212F33" w:rsidRPr="00FF09AE" w14:paraId="5748B6E1" w14:textId="77777777" w:rsidTr="001D7236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EE0EC3" w14:textId="69CDA13D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F53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94740" w14:textId="06517D88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EF381E" w14:textId="4BBFF6BA" w:rsidR="00212F33" w:rsidRPr="00212F33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12F33">
              <w:rPr>
                <w:rFonts w:ascii="Times New Roman" w:hAnsi="Times New Roman" w:cs="Times New Roman"/>
                <w:sz w:val="24"/>
                <w:szCs w:val="24"/>
              </w:rPr>
              <w:t>CTACTGCCAATGCCGTGC</w:t>
            </w:r>
          </w:p>
        </w:tc>
      </w:tr>
      <w:tr w:rsidR="00212F33" w:rsidRPr="00FF09AE" w14:paraId="6F6DA041" w14:textId="77777777" w:rsidTr="00752D1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9CC9BB" w14:textId="1BA7322C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KKK20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3C54D" w14:textId="7F498346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E507EB" w14:textId="76C40CEB" w:rsidR="00212F33" w:rsidRPr="00212F33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12F33">
              <w:rPr>
                <w:rFonts w:ascii="Times New Roman" w:hAnsi="Times New Roman" w:cs="Times New Roman"/>
                <w:sz w:val="24"/>
                <w:szCs w:val="24"/>
              </w:rPr>
              <w:t>GATTGGGATTCTTTTACATTGG</w:t>
            </w:r>
          </w:p>
        </w:tc>
      </w:tr>
      <w:tr w:rsidR="00212F33" w:rsidRPr="00FF09AE" w14:paraId="3BEAB8CE" w14:textId="77777777" w:rsidTr="00752D1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A9CE61" w14:textId="07ED2D46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KKK20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F4751" w14:textId="423E0F76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3FAD5E" w14:textId="5A308EB4" w:rsidR="00212F33" w:rsidRPr="00212F33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12F33">
              <w:rPr>
                <w:rFonts w:ascii="Times New Roman" w:hAnsi="Times New Roman" w:cs="Times New Roman"/>
                <w:sz w:val="24"/>
                <w:szCs w:val="24"/>
              </w:rPr>
              <w:t>ACCGGACTGTAAGCCAAC</w:t>
            </w:r>
          </w:p>
        </w:tc>
      </w:tr>
      <w:tr w:rsidR="00212F33" w:rsidRPr="00FF09AE" w14:paraId="404A788C" w14:textId="77777777" w:rsidTr="00163B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C07F84" w14:textId="02103B79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P2B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8CC23" w14:textId="61E40598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EC24BF" w14:textId="3B2BEBFD" w:rsidR="00212F33" w:rsidRPr="00212F33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12F33">
              <w:rPr>
                <w:rFonts w:ascii="Times New Roman" w:hAnsi="Times New Roman" w:cs="Times New Roman"/>
                <w:sz w:val="24"/>
                <w:szCs w:val="24"/>
              </w:rPr>
              <w:t>CGCTAGAGACTCCCACGTTC</w:t>
            </w:r>
          </w:p>
        </w:tc>
      </w:tr>
      <w:tr w:rsidR="00212F33" w:rsidRPr="00FF09AE" w14:paraId="2ADBBF35" w14:textId="77777777" w:rsidTr="00163B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FF5F71" w14:textId="4333C211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P2B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D1796" w14:textId="03B78F5C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7ED5C4" w14:textId="1F091CFB" w:rsidR="00212F33" w:rsidRPr="00212F33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12F3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AAACTCCTAGCCGGGTTG</w:t>
            </w:r>
          </w:p>
        </w:tc>
      </w:tr>
      <w:tr w:rsidR="00212F33" w:rsidRPr="00FF09AE" w14:paraId="1F18C5B4" w14:textId="77777777" w:rsidTr="00B74FAE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432986" w14:textId="467ECE85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CED2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CC847" w14:textId="3403688E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BC3A64" w14:textId="01BD70A7" w:rsidR="00212F33" w:rsidRPr="00212F33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12F33">
              <w:rPr>
                <w:rFonts w:ascii="Times New Roman" w:hAnsi="Times New Roman" w:cs="Times New Roman"/>
                <w:sz w:val="24"/>
                <w:szCs w:val="24"/>
              </w:rPr>
              <w:t>CGGTAACGGCGAAGAAAATG</w:t>
            </w:r>
          </w:p>
        </w:tc>
      </w:tr>
      <w:tr w:rsidR="00212F33" w:rsidRPr="00FF09AE" w14:paraId="42F02911" w14:textId="77777777" w:rsidTr="00B74FAE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6546C9" w14:textId="5B40255C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ED2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94FEF" w14:textId="01CEE8E8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5C3F2B" w14:textId="5B976DAA" w:rsidR="00212F33" w:rsidRPr="00212F33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12F33">
              <w:rPr>
                <w:rFonts w:ascii="Times New Roman" w:hAnsi="Times New Roman" w:cs="Times New Roman"/>
                <w:sz w:val="24"/>
                <w:szCs w:val="24"/>
              </w:rPr>
              <w:t>TGCCATGAAACCCATACGG</w:t>
            </w:r>
          </w:p>
        </w:tc>
      </w:tr>
      <w:tr w:rsidR="00212F33" w:rsidRPr="00FF09AE" w14:paraId="259F2478" w14:textId="77777777" w:rsidTr="003D498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643FDB" w14:textId="534C2553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ED5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25D65" w14:textId="79C9AD2C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F5C54F" w14:textId="740B82FF" w:rsidR="00212F33" w:rsidRPr="00212F33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12F3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CTATTTGCGTTGAGCTACG</w:t>
            </w:r>
          </w:p>
        </w:tc>
      </w:tr>
      <w:tr w:rsidR="00212F33" w:rsidRPr="00FF09AE" w14:paraId="4530EB31" w14:textId="77777777" w:rsidTr="003D498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46CEFB" w14:textId="23A1EA48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ED5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F66A5" w14:textId="49056739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91C49E" w14:textId="78AD5A95" w:rsidR="00212F33" w:rsidRPr="00212F33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12F3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CGGAGAGCTTAAACACAACTT</w:t>
            </w:r>
          </w:p>
        </w:tc>
      </w:tr>
      <w:tr w:rsidR="00212F33" w:rsidRPr="00FF09AE" w14:paraId="0BF97E53" w14:textId="77777777" w:rsidTr="002252F3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BB9224" w14:textId="05C0996B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D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232AA" w14:textId="6F55D863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BE7775" w14:textId="699FB502" w:rsidR="00212F33" w:rsidRPr="00212F33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12F3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TCGTCTTCCGTCATCAGATC</w:t>
            </w:r>
          </w:p>
        </w:tc>
      </w:tr>
      <w:tr w:rsidR="00212F33" w:rsidRPr="00FF09AE" w14:paraId="3452C0A6" w14:textId="77777777" w:rsidTr="002252F3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70002E" w14:textId="19677E65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D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3D03C" w14:textId="4B5B3045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185A74" w14:textId="2EEFF7D4" w:rsidR="00212F33" w:rsidRPr="00212F33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12F3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CCAACAAAAGGATTTGTGAGATG</w:t>
            </w:r>
          </w:p>
        </w:tc>
      </w:tr>
      <w:tr w:rsidR="00212F33" w:rsidRPr="00FF09AE" w14:paraId="508B9B73" w14:textId="77777777" w:rsidTr="002252F3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B57618" w14:textId="3210B736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h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07618" w14:textId="0457ACE6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3F6ED4" w14:textId="47033B49" w:rsidR="00212F33" w:rsidRPr="00212F33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12F33">
              <w:rPr>
                <w:rFonts w:ascii="Times New Roman" w:hAnsi="Times New Roman" w:cs="Times New Roman"/>
                <w:sz w:val="24"/>
                <w:szCs w:val="24"/>
              </w:rPr>
              <w:t>GCCCAAGGAAGAGGAGAAGC</w:t>
            </w:r>
          </w:p>
        </w:tc>
      </w:tr>
      <w:tr w:rsidR="00212F33" w:rsidRPr="00FF09AE" w14:paraId="6356FAF6" w14:textId="77777777" w:rsidTr="002252F3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D75BDA" w14:textId="0A5A32FC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h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B8233" w14:textId="3290A143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EECDB9" w14:textId="62062CFE" w:rsidR="00212F33" w:rsidRPr="00212F33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12F33">
              <w:rPr>
                <w:rFonts w:ascii="Times New Roman" w:hAnsi="Times New Roman" w:cs="Times New Roman"/>
                <w:sz w:val="24"/>
                <w:szCs w:val="24"/>
              </w:rPr>
              <w:t>CCTCTGTTTCACATTGATCTTCAGC</w:t>
            </w:r>
          </w:p>
        </w:tc>
      </w:tr>
      <w:tr w:rsidR="00212F33" w:rsidRPr="00FF09AE" w14:paraId="007E285E" w14:textId="77777777" w:rsidTr="00B6497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E69785" w14:textId="246904AA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C019-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F8F3A" w14:textId="71875989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36699A" w14:textId="1CAFA05C" w:rsidR="00212F33" w:rsidRPr="00212F33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12F33">
              <w:rPr>
                <w:rFonts w:ascii="Times New Roman" w:hAnsi="Times New Roman" w:cs="Times New Roman"/>
                <w:sz w:val="24"/>
                <w:szCs w:val="24"/>
              </w:rPr>
              <w:t>TCAGCAACAACGGTACTTCG</w:t>
            </w:r>
          </w:p>
        </w:tc>
      </w:tr>
      <w:tr w:rsidR="00212F33" w:rsidRPr="00FF09AE" w14:paraId="4D1BF340" w14:textId="77777777" w:rsidTr="00B6497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DF5573" w14:textId="29AFBDA0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C019-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DD234" w14:textId="7082C092" w:rsidR="00212F33" w:rsidRPr="00015F72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F7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556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D5E76B" w14:textId="18A7B4E1" w:rsidR="00212F33" w:rsidRPr="00212F33" w:rsidRDefault="00212F33" w:rsidP="00212F3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12F3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GCGGTTTGGGTTAGAAAAC</w:t>
            </w:r>
          </w:p>
        </w:tc>
      </w:tr>
    </w:tbl>
    <w:p w14:paraId="590DBE6C" w14:textId="77777777" w:rsidR="00142998" w:rsidRPr="00FF09AE" w:rsidRDefault="00142998" w:rsidP="00142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AA5046" w14:textId="77777777" w:rsidR="00467C21" w:rsidRDefault="00467C21"/>
    <w:sectPr w:rsidR="00467C2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998"/>
    <w:rsid w:val="00015F72"/>
    <w:rsid w:val="00142998"/>
    <w:rsid w:val="00212F33"/>
    <w:rsid w:val="00467C21"/>
    <w:rsid w:val="007F6C93"/>
    <w:rsid w:val="00A64D96"/>
    <w:rsid w:val="00B448DC"/>
    <w:rsid w:val="00DA6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37A279"/>
  <w15:chartTrackingRefBased/>
  <w15:docId w15:val="{807EBB15-E64E-4EC8-8DF8-07AC6742B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998"/>
    <w:pPr>
      <w:suppressAutoHyphens/>
    </w:pPr>
  </w:style>
  <w:style w:type="paragraph" w:styleId="Ttulo1">
    <w:name w:val="heading 1"/>
    <w:basedOn w:val="Normal"/>
    <w:next w:val="Normal"/>
    <w:link w:val="Ttulo1Car"/>
    <w:uiPriority w:val="9"/>
    <w:qFormat/>
    <w:rsid w:val="00142998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42998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42998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42998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42998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42998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42998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42998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42998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429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429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429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4299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4299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4299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4299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4299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4299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42998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429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42998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429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42998"/>
    <w:pPr>
      <w:suppressAutoHyphens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4299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42998"/>
    <w:pPr>
      <w:suppressAutoHyphens w:val="0"/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4299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429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4299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429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448</Words>
  <Characters>2468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Raminger</dc:creator>
  <cp:keywords/>
  <dc:description/>
  <cp:lastModifiedBy>Lorena Raminger</cp:lastModifiedBy>
  <cp:revision>1</cp:revision>
  <dcterms:created xsi:type="dcterms:W3CDTF">2026-03-02T12:54:00Z</dcterms:created>
  <dcterms:modified xsi:type="dcterms:W3CDTF">2026-03-02T13:25:00Z</dcterms:modified>
</cp:coreProperties>
</file>